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80" w:type="dxa"/>
        <w:jc w:val="center"/>
        <w:tblInd w:w="-266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470"/>
        <w:gridCol w:w="4168"/>
        <w:gridCol w:w="3642"/>
      </w:tblGrid>
      <w:tr w:rsidR="00EA4ADE" w:rsidRPr="00EA4ADE" w:rsidTr="003C4461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lang w:val="en-US"/>
              </w:rPr>
              <w:br w:type="page"/>
            </w: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STEP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PARAMETER DESCRIPTION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PARAMETER(S)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PREPROCESSING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Minimum length threshold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350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Number of ambiguities tolerated</w:t>
            </w:r>
          </w:p>
        </w:tc>
        <w:tc>
          <w:tcPr>
            <w:tcW w:w="3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0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Detection of proximal primer sequence</w:t>
            </w:r>
          </w:p>
        </w:tc>
        <w:tc>
          <w:tcPr>
            <w:tcW w:w="3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Complete and perfect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Detection of distal primer sequence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Incomplete, with a maximum of two mismatches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CLUSTERING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Chosen level of similarity (%)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95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Ignoring differences in </w:t>
            </w:r>
            <w:proofErr w:type="spellStart"/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homopolymer</w:t>
            </w:r>
            <w:proofErr w:type="spellEnd"/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lengths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FILTERING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Chosen clustering similarity threshold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95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Used taxonomic database</w:t>
            </w:r>
          </w:p>
        </w:tc>
        <w:tc>
          <w:tcPr>
            <w:tcW w:w="3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SILVA (r114)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Chosen taxonomic level</w:t>
            </w:r>
          </w:p>
        </w:tc>
        <w:tc>
          <w:tcPr>
            <w:tcW w:w="3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Phylum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Similarity or confidence threshold (%)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90</w:t>
            </w:r>
          </w:p>
        </w:tc>
      </w:tr>
      <w:tr w:rsidR="00EA4ADE" w:rsidRPr="00EA4ADE" w:rsidTr="003C4461">
        <w:trPr>
          <w:trHeight w:val="387"/>
          <w:jc w:val="center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HOMOGENIZATION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High-quality reads kept for each sample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10,000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GLOBAL ANALYSIS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Chosen level of similarity (%)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95</w:t>
            </w:r>
          </w:p>
        </w:tc>
      </w:tr>
      <w:tr w:rsidR="00EA4ADE" w:rsidRPr="00EA4ADE" w:rsidTr="003C4461">
        <w:trPr>
          <w:jc w:val="center"/>
        </w:trPr>
        <w:tc>
          <w:tcPr>
            <w:tcW w:w="247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A4ADE" w:rsidRPr="00EA4ADE" w:rsidRDefault="00EA4ADE" w:rsidP="003C4461">
            <w:pPr>
              <w:pStyle w:val="TableContents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6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Ignoring differences in </w:t>
            </w:r>
            <w:proofErr w:type="spellStart"/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homopolymer</w:t>
            </w:r>
            <w:proofErr w:type="spellEnd"/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lengths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A4ADE" w:rsidRPr="00EA4ADE" w:rsidRDefault="00EA4ADE" w:rsidP="003C4461">
            <w:pPr>
              <w:pStyle w:val="TableContents"/>
              <w:keepNext/>
              <w:keepLines/>
              <w:jc w:val="center"/>
              <w:outlineLvl w:val="8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EA4ADE">
              <w:rPr>
                <w:rFonts w:ascii="Times" w:hAnsi="Times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3115EF" w:rsidRPr="005023F2" w:rsidRDefault="003115EF" w:rsidP="005023F2">
      <w:pPr>
        <w:rPr>
          <w:rFonts w:ascii="Times New Roman" w:hAnsi="Times New Roman" w:cs="Times New Roman"/>
          <w:lang w:val="en-US"/>
        </w:rPr>
      </w:pPr>
    </w:p>
    <w:sectPr w:rsidR="003115EF" w:rsidRPr="005023F2" w:rsidSect="00F014C9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F135D"/>
    <w:rsid w:val="00030947"/>
    <w:rsid w:val="001857F9"/>
    <w:rsid w:val="0019306E"/>
    <w:rsid w:val="003115EF"/>
    <w:rsid w:val="003F135D"/>
    <w:rsid w:val="00427744"/>
    <w:rsid w:val="004A46D8"/>
    <w:rsid w:val="004B5561"/>
    <w:rsid w:val="00500DBA"/>
    <w:rsid w:val="005023F2"/>
    <w:rsid w:val="00723AA3"/>
    <w:rsid w:val="00A96B55"/>
    <w:rsid w:val="00E774E9"/>
    <w:rsid w:val="00EA4ADE"/>
    <w:rsid w:val="00EB1C09"/>
    <w:rsid w:val="00EB30B8"/>
    <w:rsid w:val="00F01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3F135D"/>
    <w:pPr>
      <w:widowControl w:val="0"/>
      <w:suppressLineNumbers/>
      <w:suppressAutoHyphens/>
      <w:autoSpaceDN w:val="0"/>
      <w:textAlignment w:val="baseline"/>
    </w:pPr>
    <w:rPr>
      <w:rFonts w:ascii="Liberation Serif" w:eastAsia="DejaVu Sans" w:hAnsi="Liberation Serif" w:cs="DejaVu Sans"/>
      <w:kern w:val="3"/>
      <w:lang w:val="fr-FR" w:eastAsia="zh-CN" w:bidi="hi-IN"/>
    </w:rPr>
  </w:style>
  <w:style w:type="paragraph" w:styleId="Textebrut">
    <w:name w:val="Plain Text"/>
    <w:basedOn w:val="Normal"/>
    <w:link w:val="TextebrutCar"/>
    <w:uiPriority w:val="99"/>
    <w:unhideWhenUsed/>
    <w:rsid w:val="003F135D"/>
    <w:rPr>
      <w:rFonts w:ascii="Consolas" w:eastAsiaTheme="minorHAnsi" w:hAnsi="Consolas" w:cs="Consolas"/>
      <w:sz w:val="21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3F135D"/>
    <w:rPr>
      <w:rFonts w:ascii="Consolas" w:hAnsi="Consolas" w:cs="Consolas"/>
      <w:sz w:val="21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3F135D"/>
  </w:style>
  <w:style w:type="paragraph" w:styleId="Textedebulles">
    <w:name w:val="Balloon Text"/>
    <w:basedOn w:val="Normal"/>
    <w:link w:val="TextedebullesCar"/>
    <w:uiPriority w:val="99"/>
    <w:semiHidden/>
    <w:unhideWhenUsed/>
    <w:rsid w:val="003F135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35D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976960-E3FE-40FA-8D0A-B50A0F19B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Microsoft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Seb</cp:lastModifiedBy>
  <cp:revision>3</cp:revision>
  <dcterms:created xsi:type="dcterms:W3CDTF">2017-10-11T08:19:00Z</dcterms:created>
  <dcterms:modified xsi:type="dcterms:W3CDTF">2017-10-11T08:19:00Z</dcterms:modified>
</cp:coreProperties>
</file>